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A32B3" w14:textId="77777777" w:rsidR="001A4CEF" w:rsidRDefault="001A4CEF">
      <w:pPr>
        <w:rPr>
          <w:lang w:val="en-GB"/>
        </w:rPr>
      </w:pPr>
    </w:p>
    <w:p w14:paraId="715A32B4" w14:textId="77777777" w:rsidR="001A4CEF" w:rsidRDefault="00413686">
      <w:pPr>
        <w:rPr>
          <w:lang w:val="en-GB"/>
        </w:rPr>
      </w:pPr>
      <w:r>
        <w:rPr>
          <w:lang w:val="en-GB"/>
        </w:rPr>
        <w:t xml:space="preserve">Supplementary Table 1: qPCR primer sequences </w:t>
      </w:r>
    </w:p>
    <w:tbl>
      <w:tblPr>
        <w:tblW w:w="9209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56"/>
        <w:gridCol w:w="5953"/>
      </w:tblGrid>
      <w:tr w:rsidR="001A4CEF" w14:paraId="715A32B7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A32B5" w14:textId="77777777" w:rsidR="001A4CEF" w:rsidRDefault="004136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Primer nam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A32B6" w14:textId="77777777" w:rsidR="001A4CEF" w:rsidRDefault="004136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 w:rsidR="001A4CEF" w14:paraId="715A32BA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B8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OAS1 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B9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GAAGCTGCCACCTCAGTATG</w:t>
            </w:r>
          </w:p>
        </w:tc>
      </w:tr>
      <w:tr w:rsidR="001A4CEF" w14:paraId="715A32BD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BB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OAS1 Revers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BC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TTCCAAGACCGTCCGAAATC</w:t>
            </w:r>
          </w:p>
        </w:tc>
      </w:tr>
      <w:tr w:rsidR="001A4CEF" w14:paraId="715A32C0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BE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OAS2 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BF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TGGCTCCTATGGACGGAAA</w:t>
            </w:r>
          </w:p>
        </w:tc>
      </w:tr>
      <w:tr w:rsidR="001A4CEF" w14:paraId="715A32C3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C1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OAS2 Revers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C2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GATGTCACGTTGGCTTCTCT</w:t>
            </w:r>
          </w:p>
        </w:tc>
      </w:tr>
      <w:tr w:rsidR="001A4CEF" w14:paraId="715A32C6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C4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OAS3 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C5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CCCAAGCCACAAGTCTACTC</w:t>
            </w:r>
          </w:p>
        </w:tc>
      </w:tr>
      <w:tr w:rsidR="001A4CEF" w14:paraId="715A32C9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C7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OAS3 Revers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C8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TGGGCGAATGTTCACAAAGT</w:t>
            </w:r>
          </w:p>
        </w:tc>
      </w:tr>
      <w:tr w:rsidR="001A4CEF" w14:paraId="715A32CC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CA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OASL 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CB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GCTGAAGGTAGTCAAGGTGG</w:t>
            </w:r>
          </w:p>
        </w:tc>
      </w:tr>
      <w:tr w:rsidR="001A4CEF" w14:paraId="715A32CF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CD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OASL Revers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CE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CTCCTGGAAGCTGTGGAAAC</w:t>
            </w:r>
          </w:p>
        </w:tc>
      </w:tr>
      <w:tr w:rsidR="001A4CEF" w14:paraId="715A32D2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D0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ISG15 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D1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GCAGATCACCCAGAAGATCG</w:t>
            </w:r>
          </w:p>
        </w:tc>
      </w:tr>
      <w:tr w:rsidR="001A4CEF" w14:paraId="715A32D5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D3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ISG15 Revers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D4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GGCCCTTGTTATTCCTCACC</w:t>
            </w:r>
          </w:p>
        </w:tc>
      </w:tr>
      <w:tr w:rsidR="001A4CEF" w14:paraId="715A32D8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D6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UBE2L6 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D7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CCCTCAATGTGCTGGTGAAT</w:t>
            </w:r>
          </w:p>
        </w:tc>
      </w:tr>
      <w:tr w:rsidR="001A4CEF" w14:paraId="715A32DB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D9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UBE2L6 Revers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DA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GGTGAACTCTTCGGCATTCT</w:t>
            </w:r>
          </w:p>
        </w:tc>
      </w:tr>
      <w:tr w:rsidR="001A4CEF" w14:paraId="715A32DE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DC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USP18 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DD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TGGGAAACAGGTCTTGAAGC</w:t>
            </w:r>
          </w:p>
        </w:tc>
      </w:tr>
      <w:tr w:rsidR="001A4CEF" w14:paraId="715A32E1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DF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USP18 Revers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E0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CAGGGAGTGGCAGATCTTTC</w:t>
            </w:r>
          </w:p>
        </w:tc>
      </w:tr>
      <w:tr w:rsidR="001A4CEF" w14:paraId="715A32E4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E2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RIG-1 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E3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AGAGCAAGAGGTAGCAAGTG</w:t>
            </w:r>
          </w:p>
        </w:tc>
      </w:tr>
      <w:tr w:rsidR="001A4CEF" w14:paraId="715A32E7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E5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RIG-1 Revers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E6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ATACTGCTTCGTCCCATGTC</w:t>
            </w:r>
          </w:p>
        </w:tc>
      </w:tr>
      <w:tr w:rsidR="001A4CEF" w14:paraId="715A32EA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E8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MDA5 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E9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GAGGAATCAGCACGAGGAAT</w:t>
            </w:r>
          </w:p>
        </w:tc>
      </w:tr>
      <w:tr w:rsidR="001A4CEF" w14:paraId="715A32ED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EB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MDA5 Revers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EC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ATCAGATGGTGGGCTTTGAC</w:t>
            </w:r>
          </w:p>
        </w:tc>
      </w:tr>
      <w:tr w:rsidR="001A4CEF" w14:paraId="715A32F0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EE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DDX60 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EF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TGTTTGTCTGTCTGGGAACT</w:t>
            </w:r>
          </w:p>
        </w:tc>
      </w:tr>
      <w:tr w:rsidR="001A4CEF" w14:paraId="715A32F3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F1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DDX60 Revers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F2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AAGCGACATTTTCCTTCCTC</w:t>
            </w:r>
          </w:p>
        </w:tc>
      </w:tr>
      <w:tr w:rsidR="001A4CEF" w14:paraId="715A32F6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F4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LPG2 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F5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GCCTTGCAAACAGTACAACC</w:t>
            </w:r>
          </w:p>
        </w:tc>
      </w:tr>
      <w:tr w:rsidR="001A4CEF" w14:paraId="715A32F9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F7" w14:textId="77777777" w:rsidR="001A4CEF" w:rsidRDefault="00413686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</w:rPr>
              <w:t>LPG2 Revers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F8" w14:textId="77777777" w:rsidR="001A4CEF" w:rsidRDefault="00413686">
            <w:pPr>
              <w:spacing w:after="0" w:line="240" w:lineRule="auto"/>
              <w:jc w:val="both"/>
            </w:pPr>
            <w:r>
              <w:rPr>
                <w:rFonts w:cs="Arial"/>
              </w:rPr>
              <w:t>AATTTCCGGCTCAACTCAGG</w:t>
            </w:r>
          </w:p>
        </w:tc>
      </w:tr>
      <w:tr w:rsidR="001A4CEF" w14:paraId="715A32FC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FA" w14:textId="77777777" w:rsidR="001A4CEF" w:rsidRDefault="00413686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PL0 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FB" w14:textId="3B26102E" w:rsidR="001A4CEF" w:rsidRDefault="005B6B6F">
            <w:pPr>
              <w:spacing w:after="0" w:line="24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GGT</w:t>
            </w:r>
            <w:r w:rsidR="0014220C">
              <w:rPr>
                <w:rFonts w:cs="Arial"/>
              </w:rPr>
              <w:t>CATCCA</w:t>
            </w:r>
            <w:r w:rsidR="00770BB4">
              <w:rPr>
                <w:rFonts w:cs="Arial"/>
              </w:rPr>
              <w:t>GCAGGTGTCC</w:t>
            </w:r>
          </w:p>
        </w:tc>
      </w:tr>
      <w:tr w:rsidR="001A4CEF" w14:paraId="715A32FF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2FD" w14:textId="77777777" w:rsidR="001A4CEF" w:rsidRDefault="00413686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PL0 Revers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2FE" w14:textId="67A41D15" w:rsidR="001A4CEF" w:rsidRDefault="00513134">
            <w:pPr>
              <w:spacing w:after="0" w:line="24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CAGACACT</w:t>
            </w:r>
            <w:r w:rsidR="00653441">
              <w:rPr>
                <w:rFonts w:cs="Arial"/>
              </w:rPr>
              <w:t>GGCAACATTGC</w:t>
            </w:r>
          </w:p>
        </w:tc>
      </w:tr>
      <w:tr w:rsidR="001A4CEF" w14:paraId="715A3302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300" w14:textId="77777777" w:rsidR="001A4CEF" w:rsidRDefault="00413686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APDH 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301" w14:textId="328017E5" w:rsidR="001A4CEF" w:rsidRDefault="00653441">
            <w:pPr>
              <w:spacing w:after="0" w:line="24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GCATCC</w:t>
            </w:r>
            <w:r w:rsidR="001D2C63">
              <w:rPr>
                <w:rFonts w:cs="Arial"/>
              </w:rPr>
              <w:t>TGGGCTACACTGAG</w:t>
            </w:r>
          </w:p>
        </w:tc>
      </w:tr>
      <w:tr w:rsidR="001A4CEF" w14:paraId="715A3305" w14:textId="77777777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3303" w14:textId="77777777" w:rsidR="001A4CEF" w:rsidRDefault="00413686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APDH Revers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A3304" w14:textId="4F291267" w:rsidR="001A4CEF" w:rsidRDefault="00175FF2">
            <w:pPr>
              <w:spacing w:after="0" w:line="24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AAAGTGGTCGTTGAGGCA</w:t>
            </w:r>
          </w:p>
        </w:tc>
      </w:tr>
    </w:tbl>
    <w:p w14:paraId="715A3306" w14:textId="77777777" w:rsidR="001A4CEF" w:rsidRDefault="001A4CEF">
      <w:pPr>
        <w:rPr>
          <w:lang w:val="en-GB"/>
        </w:rPr>
      </w:pPr>
    </w:p>
    <w:sectPr w:rsidR="001A4CEF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A2ACC" w14:textId="77777777" w:rsidR="00361503" w:rsidRDefault="00361503">
      <w:pPr>
        <w:spacing w:after="0" w:line="240" w:lineRule="auto"/>
      </w:pPr>
      <w:r>
        <w:separator/>
      </w:r>
    </w:p>
  </w:endnote>
  <w:endnote w:type="continuationSeparator" w:id="0">
    <w:p w14:paraId="2332B28D" w14:textId="77777777" w:rsidR="00361503" w:rsidRDefault="00361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1EE857" w14:textId="77777777" w:rsidR="00361503" w:rsidRDefault="0036150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1FCD7FE" w14:textId="77777777" w:rsidR="00361503" w:rsidRDefault="003615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CEF"/>
    <w:rsid w:val="0014220C"/>
    <w:rsid w:val="00175FF2"/>
    <w:rsid w:val="001A4CEF"/>
    <w:rsid w:val="001D2C63"/>
    <w:rsid w:val="00361503"/>
    <w:rsid w:val="00375F62"/>
    <w:rsid w:val="00413686"/>
    <w:rsid w:val="00513134"/>
    <w:rsid w:val="005B6B6F"/>
    <w:rsid w:val="00653441"/>
    <w:rsid w:val="00770BB4"/>
    <w:rsid w:val="00796A18"/>
    <w:rsid w:val="00D1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5A32B3"/>
  <w15:docId w15:val="{4CF234BE-1C6B-4F17-89F4-F8F563F96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en-DE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Logotheti</dc:creator>
  <dc:description/>
  <cp:lastModifiedBy>Stella Logotheti</cp:lastModifiedBy>
  <cp:revision>9</cp:revision>
  <dcterms:created xsi:type="dcterms:W3CDTF">2025-11-18T16:02:00Z</dcterms:created>
  <dcterms:modified xsi:type="dcterms:W3CDTF">2025-11-19T10:17:00Z</dcterms:modified>
</cp:coreProperties>
</file>